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nhancing the energy density of safer Li-ion batteries by combining high-voltage lithium cobalt fluorophosphate cathodes and nanostructured titania anod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egorio F. Ortiz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</w:rPr>
        <w:t>*, María C. Lóp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, Yixiao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Matthew J. McDonal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Marta Cabell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José L. Tir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, and Yong Y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Inorganic Chemistry Laboratory, University of Córdoba, Marie Curie Building, Campus of Rabanales, E-14071 Córdoba, Spain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*Corresponding author, email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q72maorg@uco.es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,Tel.: 0034-957-218637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State Key Laboratory of Physical Chemistry of Solid Surfaces, Department of Chemistry, College of Chemistry and Chemical Engineering, Xiamen University, Xiamen 361005, P. R. China, email: </w:t>
      </w:r>
      <w:hyperlink r:id="rId3">
        <w:r>
          <w:rPr>
            <w:rStyle w:val="InternetLink"/>
            <w:rFonts w:cs="Times New Roman" w:ascii="Times New Roman" w:hAnsi="Times New Roman"/>
            <w:lang w:val="en-GB"/>
          </w:rPr>
          <w:t>yyang@xmu.edu.cn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, Tel.: 0086-592-2185753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548DD4"/>
          <w:lang w:val="en-US"/>
        </w:rPr>
      </w:pPr>
      <w:r>
        <w:rPr>
          <w:rFonts w:cs="Times New Roman" w:ascii="Times New Roman" w:hAnsi="Times New Roman"/>
          <w:b/>
          <w:color w:val="548DD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548DD4"/>
          <w:lang w:val="en-US" w:eastAsia="en-US"/>
        </w:rPr>
      </w:pPr>
      <w:r>
        <w:rPr>
          <w:rFonts w:cs="Times New Roman" w:ascii="Times New Roman" w:hAnsi="Times New Roman"/>
          <w:b/>
          <w:color w:val="548DD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89865</wp:posOffset>
            </wp:positionH>
            <wp:positionV relativeFrom="paragraph">
              <wp:posOffset>-635</wp:posOffset>
            </wp:positionV>
            <wp:extent cx="4859655" cy="3014345"/>
            <wp:effectExtent l="0" t="0" r="0" b="0"/>
            <wp:wrapNone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548DD4"/>
          <w:lang w:val="en-US"/>
        </w:rPr>
      </w:pPr>
      <w:r>
        <w:rPr>
          <w:rFonts w:cs="Times New Roman" w:ascii="Times New Roman" w:hAnsi="Times New Roman"/>
          <w:b/>
          <w:color w:val="548DD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548DD4"/>
          <w:lang w:val="en-US"/>
        </w:rPr>
      </w:pPr>
      <w:r>
        <w:rPr>
          <w:rFonts w:cs="Times New Roman" w:ascii="Times New Roman" w:hAnsi="Times New Roman"/>
          <w:b/>
          <w:color w:val="548DD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548DD4"/>
          <w:lang w:val="en-US"/>
        </w:rPr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548DD4"/>
          <w:lang w:val="en-US"/>
        </w:rPr>
      </w:pPr>
      <w:r>
        <w:rPr>
          <w:rFonts w:cs="Times New Roman" w:ascii="Times New Roman" w:hAnsi="Times New Roman"/>
          <w:color w:val="548DD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548DD4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548DD4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/>
        </w:rPr>
        <w:t>. (A) Cross sectional and (B) top view SEM images of deposited L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titania nanotubes after annealing at 500 ºC. (C) The corresponding dark-field TEM image and (D) Ti-K and (E) P-K EDAX analyses from previous TEM imag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35330</wp:posOffset>
            </wp:positionH>
            <wp:positionV relativeFrom="paragraph">
              <wp:posOffset>187325</wp:posOffset>
            </wp:positionV>
            <wp:extent cx="3775710" cy="2484120"/>
            <wp:effectExtent l="0" t="0" r="0" b="0"/>
            <wp:wrapNone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521" t="9764" r="-9" b="4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>. The first charge/discharge profile of the L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Co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F sample at 1C rate using a liquid electrolyte containing 1 M LiP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C:DMC)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analysis of the capacity on discharge obtained for the </w:t>
      </w:r>
      <w:r>
        <w:rPr>
          <w:rFonts w:cs="Times New Roman" w:ascii="Times New Roman" w:hAnsi="Times New Roman"/>
          <w:sz w:val="24"/>
          <w:szCs w:val="24"/>
          <w:lang w:val="en-GB"/>
        </w:rPr>
        <w:t>nt</w:t>
        <w:softHyphen/>
        <w:t>Ti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 </w:t>
      </w:r>
      <w:r>
        <w:rPr>
          <w:rFonts w:cs="Times New Roman" w:ascii="Times New Roman" w:hAnsi="Times New Roman"/>
          <w:sz w:val="24"/>
          <w:szCs w:val="24"/>
          <w:lang w:val="en-GB"/>
        </w:rPr>
        <w:t>/ γ</w:t>
        <w:softHyphen/>
        <w:t>L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 </w:t>
      </w:r>
      <w:r>
        <w:rPr>
          <w:rFonts w:cs="Times New Roman" w:ascii="Times New Roman" w:hAnsi="Times New Roman"/>
          <w:sz w:val="24"/>
          <w:szCs w:val="24"/>
          <w:lang w:val="en-GB"/>
        </w:rPr>
        <w:t>/ L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CoP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F and nt</w:t>
        <w:softHyphen/>
        <w:t>Ti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 </w:t>
      </w:r>
      <w:r>
        <w:rPr>
          <w:rFonts w:cs="Times New Roman" w:ascii="Times New Roman" w:hAnsi="Times New Roman"/>
          <w:sz w:val="24"/>
          <w:szCs w:val="24"/>
          <w:lang w:val="en-GB"/>
        </w:rPr>
        <w:t>/ L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CoP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F cells, cycled at 1 C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02180</wp:posOffset>
                </wp:positionV>
                <wp:extent cx="5109210" cy="336042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3360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11"/>
                              <w:gridCol w:w="2012"/>
                              <w:gridCol w:w="2011"/>
                              <w:gridCol w:w="2012"/>
                            </w:tblGrid>
                            <w:tr>
                              <w:trPr/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Cathode mass (mg)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perscript"/>
                                      <w:lang w:val="en-US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Reversible Capac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(mA h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perscript"/>
                                      <w:lang w:val="en-US"/>
                                    </w:rPr>
                                    <w:t>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Reversible Capac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(mA h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With 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b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P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56.7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54.0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51.8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1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52.5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49.3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Mean±s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52.9±2.7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22.2±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Without  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b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P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41.7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8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39.8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8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40.2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8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37.6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8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34.3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7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Mean±s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138.7±2.9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  <w:lang w:val="en-US"/>
                                    </w:rPr>
                                    <w:t>82.9±2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264.6pt;mso-wrap-distance-left:7.05pt;mso-wrap-distance-right:7.05pt;mso-wrap-distance-top:0pt;mso-wrap-distance-bottom:0pt;margin-top:173.4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11"/>
                        <w:gridCol w:w="2012"/>
                        <w:gridCol w:w="2011"/>
                        <w:gridCol w:w="2012"/>
                      </w:tblGrid>
                      <w:tr>
                        <w:trPr/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Cathode mass (mg)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 xml:space="preserve"> Reversible Capaci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(mA h 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 xml:space="preserve"> Reversible Capaci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(mA h 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With 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P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56.7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54.0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51.8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1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52.5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49.3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Mean±s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52.9±2.7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22.2±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Without  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P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41.7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8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39.8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8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40.2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8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37.6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8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34.3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7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Mean±s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138.7±2.9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  <w:lang w:val="en-US"/>
                              </w:rPr>
                              <w:t>82.9±2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72maorg@uco.es" TargetMode="External"/><Relationship Id="rId3" Type="http://schemas.openxmlformats.org/officeDocument/2006/relationships/hyperlink" Target="mailto:yyang@xm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9:33:00Z</dcterms:created>
  <dc:creator>JLT</dc:creator>
  <dc:description/>
  <cp:keywords/>
  <dc:language>en-US</dc:language>
  <cp:lastModifiedBy>FQM288</cp:lastModifiedBy>
  <dcterms:modified xsi:type="dcterms:W3CDTF">2015-11-24T09:40:00Z</dcterms:modified>
  <cp:revision>3</cp:revision>
  <dc:subject/>
  <dc:title/>
</cp:coreProperties>
</file>